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3AC1" w:rsidRDefault="00463AC1" w:rsidP="00463A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1. The risks genes of epilepsy</w:t>
      </w:r>
    </w:p>
    <w:tbl>
      <w:tblPr>
        <w:tblStyle w:val="21"/>
        <w:tblW w:w="2765" w:type="dxa"/>
        <w:tblLayout w:type="fixed"/>
        <w:tblLook w:val="04A0" w:firstRow="1" w:lastRow="0" w:firstColumn="1" w:lastColumn="0" w:noHBand="0" w:noVBand="1"/>
      </w:tblPr>
      <w:tblGrid>
        <w:gridCol w:w="2765"/>
      </w:tblGrid>
      <w:tr w:rsidR="00463AC1" w:rsidTr="00A341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 w:themeColor="text1" w:themeTint="80"/>
              <w:left w:val="nil"/>
              <w:right w:val="nil"/>
            </w:tcBorders>
          </w:tcPr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</w:tr>
      <w:tr w:rsidR="00463AC1" w:rsidTr="00A341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5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</w:tcPr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SL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DH7A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LG13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HGEF9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X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P1A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TP6AP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XN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CL11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RD7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3orf33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CNA1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DKL5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D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NA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NA4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NA7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HRNB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N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LN3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N5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N6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N8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NTNAP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STB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TSD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DEPDC5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NAJC5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NM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YRK1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EEF1A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PM2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ANCL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LR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XG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BRA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BRA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BRB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ABRB3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BRG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AMT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TM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JA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NAO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OSR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IK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IN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GRIN2A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IN2B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CN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EATR3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NRNPU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QSEC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ANSL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KCNA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AB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B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C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J10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MA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N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Q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Q3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CNT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KCTD7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GI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GI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BD5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CP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F2C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FSD8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HLRC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R2F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RXN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CDH19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CDH7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G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GO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IGV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NKP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NPO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LG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PPT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CKLE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ICKLE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RRT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QARS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ARB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N1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CN1B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N2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N3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N8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CN9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IK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C13A5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LC25A22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C2A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C33A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C35A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LC6A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C6A8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LC9A6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TAN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AT4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X1B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TXBP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YNGAP1 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BC1D24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CF4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PP1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SC1 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SC2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TC21B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BE3A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DR45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WOX</w:t>
            </w:r>
          </w:p>
          <w:p w:rsidR="00463AC1" w:rsidRDefault="00463AC1" w:rsidP="00A34180">
            <w:pPr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EB2</w:t>
            </w:r>
          </w:p>
        </w:tc>
      </w:tr>
    </w:tbl>
    <w:p w:rsidR="007464FB" w:rsidRDefault="007464FB">
      <w:bookmarkStart w:id="0" w:name="_GoBack"/>
      <w:bookmarkEnd w:id="0"/>
    </w:p>
    <w:sectPr w:rsidR="00746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3AC1"/>
    <w:rsid w:val="00224C89"/>
    <w:rsid w:val="00463AC1"/>
    <w:rsid w:val="00474ABF"/>
    <w:rsid w:val="007464FB"/>
    <w:rsid w:val="00AF6BBA"/>
    <w:rsid w:val="00BC7D4E"/>
    <w:rsid w:val="00D35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F95007-77C6-435D-808D-9387621493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3AC1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qFormat/>
    <w:rsid w:val="00463AC1"/>
    <w:rPr>
      <w:rFonts w:ascii="DengXian" w:eastAsia="DengXian" w:hAnsi="DengXian" w:cs="Times New Roman"/>
      <w:sz w:val="20"/>
      <w:szCs w:val="20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cilla</dc:creator>
  <cp:keywords/>
  <dc:description/>
  <cp:lastModifiedBy>Pricilla</cp:lastModifiedBy>
  <cp:revision>1</cp:revision>
  <dcterms:created xsi:type="dcterms:W3CDTF">2022-08-17T07:21:00Z</dcterms:created>
  <dcterms:modified xsi:type="dcterms:W3CDTF">2022-08-17T07:21:00Z</dcterms:modified>
</cp:coreProperties>
</file>